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5D721" w14:textId="7B0FBAC6" w:rsidR="00833350" w:rsidRPr="00AB3C13" w:rsidRDefault="00833350" w:rsidP="00833350">
      <w:pPr>
        <w:spacing w:after="0" w:line="240" w:lineRule="auto"/>
        <w:rPr>
          <w:sz w:val="24"/>
          <w:szCs w:val="24"/>
        </w:rPr>
      </w:pPr>
      <w:r w:rsidRPr="00AB3C13">
        <w:rPr>
          <w:rFonts w:eastAsia="Arial Unicode MS" w:cs="Times New Roman"/>
          <w:b/>
          <w:color w:val="000000"/>
          <w:sz w:val="24"/>
          <w:szCs w:val="24"/>
          <w:bdr w:val="none" w:sz="0" w:space="0" w:color="auto" w:frame="1"/>
        </w:rPr>
        <w:t>Table S1</w:t>
      </w:r>
      <w:r w:rsidRPr="00AB3C13">
        <w:rPr>
          <w:rFonts w:eastAsia="Arial Unicode MS" w:cs="Times New Roman"/>
          <w:color w:val="000000"/>
          <w:sz w:val="24"/>
          <w:szCs w:val="24"/>
          <w:bdr w:val="none" w:sz="0" w:space="0" w:color="auto" w:frame="1"/>
        </w:rPr>
        <w:t xml:space="preserve">.  </w:t>
      </w:r>
      <w:r w:rsidR="00CF1D30">
        <w:rPr>
          <w:rFonts w:cs="Times New Roman"/>
          <w:b/>
          <w:sz w:val="24"/>
          <w:szCs w:val="24"/>
        </w:rPr>
        <w:t>Video</w:t>
      </w:r>
      <w:r w:rsidRPr="00AB3C13">
        <w:rPr>
          <w:rFonts w:cs="Times New Roman"/>
          <w:b/>
          <w:sz w:val="24"/>
          <w:szCs w:val="24"/>
        </w:rPr>
        <w:t xml:space="preserve"> Survey Data</w:t>
      </w:r>
    </w:p>
    <w:p w14:paraId="1C1ABD65" w14:textId="77777777" w:rsidR="00833350" w:rsidRDefault="00833350" w:rsidP="00833350">
      <w:pPr>
        <w:spacing w:after="0"/>
        <w:rPr>
          <w:rFonts w:eastAsia="Arial Unicode MS" w:cs="Times New Roman"/>
          <w:color w:val="000000"/>
          <w:bdr w:val="none" w:sz="0" w:space="0" w:color="auto" w:frame="1"/>
        </w:rPr>
      </w:pPr>
    </w:p>
    <w:tbl>
      <w:tblPr>
        <w:tblW w:w="9606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530"/>
        <w:gridCol w:w="2340"/>
        <w:gridCol w:w="821"/>
        <w:gridCol w:w="720"/>
        <w:gridCol w:w="810"/>
        <w:gridCol w:w="720"/>
        <w:gridCol w:w="955"/>
      </w:tblGrid>
      <w:tr w:rsidR="00A56807" w:rsidRPr="00B5556F" w14:paraId="4046F297" w14:textId="77777777" w:rsidTr="00AB3C13">
        <w:trPr>
          <w:trHeight w:val="660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48E08C34" w14:textId="77777777" w:rsidR="00A56807" w:rsidRPr="00B5556F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696F8FCA" w14:textId="77777777" w:rsidR="00A56807" w:rsidRPr="00B5556F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77EC1D9C" w14:textId="77777777" w:rsidR="00A56807" w:rsidRPr="00B5556F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3838D2B9" w14:textId="77777777" w:rsidR="00A56807" w:rsidRPr="00B5556F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76F8D028" w14:textId="77777777" w:rsidR="00A56807" w:rsidRPr="00B5556F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nt.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42567D47" w14:textId="77777777" w:rsidR="00A56807" w:rsidRPr="00B5556F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0B10D241" w14:textId="77777777" w:rsidR="00A56807" w:rsidRPr="00B5556F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55" w:type="dxa"/>
            <w:shd w:val="clear" w:color="auto" w:fill="FFFFFF"/>
            <w:vAlign w:val="bottom"/>
            <w:hideMark/>
          </w:tcPr>
          <w:p w14:paraId="7021159C" w14:textId="77777777" w:rsidR="00A56807" w:rsidRPr="00B5556F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Freq. </w:t>
            </w:r>
            <w:r w:rsidRPr="00B555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B555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ccur</w:t>
            </w:r>
            <w:proofErr w:type="gramEnd"/>
            <w:r w:rsidRPr="00B555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</w:tc>
      </w:tr>
      <w:tr w:rsidR="00A56807" w:rsidRPr="00BC7098" w14:paraId="03E3F07B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7CD55A80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1FFDE3ED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jordani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6A1DC5A6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hortbelly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1334673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5C698B9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581DFAE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1130175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628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5A9AE8DB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A56807" w:rsidRPr="00BC7098" w14:paraId="4181BCB8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5A8D46C5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78E0D43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pp</w:t>
            </w:r>
            <w:proofErr w:type="gram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643A74AF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Genus- Rockfishes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319B3FA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BE5E0F5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2CF3D113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0A896F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528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45FE2296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58%</w:t>
            </w:r>
          </w:p>
        </w:tc>
      </w:tr>
      <w:tr w:rsidR="00A56807" w:rsidRPr="00BC7098" w14:paraId="378B018D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2931ABB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7195999E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iniat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13333232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Vermilion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2E195BF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1DE8F3B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0CDB3C35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51A1669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7F493BE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7%</w:t>
            </w:r>
          </w:p>
        </w:tc>
      </w:tr>
      <w:tr w:rsidR="00A56807" w:rsidRPr="00BC7098" w14:paraId="50F06458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6AC75DC1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7D64A5A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lorostict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1933F14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Greenspotted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78BC0323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5FD1477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7AAF2326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BE46C3B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79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32B1254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6%</w:t>
            </w:r>
          </w:p>
        </w:tc>
      </w:tr>
      <w:tr w:rsidR="00A56807" w:rsidRPr="00BC7098" w14:paraId="17A11303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3146635B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745E564C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inniger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6221A34F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Canary Rockfish*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3F82F7B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1E664ED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55EC929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FC13D17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78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57F2C5F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7%</w:t>
            </w:r>
          </w:p>
        </w:tc>
      </w:tr>
      <w:tr w:rsidR="00A56807" w:rsidRPr="00BC7098" w14:paraId="752985E6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196306C0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0706B11F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ilsoni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26C59CAC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Pygmy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061844F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C1B2A7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693A37C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7979DD6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47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32B56D2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7%</w:t>
            </w:r>
          </w:p>
        </w:tc>
      </w:tr>
      <w:tr w:rsidR="00A56807" w:rsidRPr="00BC7098" w14:paraId="55A17019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5502B7BF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64500981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lavid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6D898203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Yellowtail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4F4D995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F014A6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1F8FD4B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BE04A0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41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38093E2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3%</w:t>
            </w:r>
          </w:p>
        </w:tc>
      </w:tr>
      <w:tr w:rsidR="00A56807" w:rsidRPr="00BC7098" w14:paraId="2DE566DF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2D564F71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phiodon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63326C2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longat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206C06A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Lingcod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6B4849D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F45FC7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4AF3848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7B2EF47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89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28A71BE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56%</w:t>
            </w:r>
          </w:p>
        </w:tc>
      </w:tr>
      <w:tr w:rsidR="00A56807" w:rsidRPr="00BC7098" w14:paraId="695F3364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54A85493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tharichthy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58C163E4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ordid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0E220F8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cific </w:t>
            </w: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anddab</w:t>
            </w:r>
            <w:proofErr w:type="spellEnd"/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4BBA5E85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7C9022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0564C3A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05B38317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71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6B1D980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2%</w:t>
            </w:r>
          </w:p>
        </w:tc>
      </w:tr>
      <w:tr w:rsidR="00A56807" w:rsidRPr="00BC7098" w14:paraId="1C53F375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0443692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2925F79A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longat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3098A125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Greenstriped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6A6AC5E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1D3646D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46489AD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A692A2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1FCD26B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6%</w:t>
            </w:r>
          </w:p>
        </w:tc>
      </w:tr>
      <w:tr w:rsidR="00A56807" w:rsidRPr="00BC7098" w14:paraId="473EAD72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5BAF9E54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7B59D9A6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ucispini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40FFAD0A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Bocaccio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2B9E3CA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708A0C0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7AFCC40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DF85B9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70BE152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A56807" w:rsidRPr="00BC7098" w14:paraId="3E2A5F55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4A90C974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2F8D3538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tomela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573F632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Widow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35CBF01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BC768A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5C0743A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1DBC693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16971C6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8%</w:t>
            </w:r>
          </w:p>
        </w:tc>
      </w:tr>
      <w:tr w:rsidR="00A56807" w:rsidRPr="00BC7098" w14:paraId="157D7EEE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7A9822A2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39758A20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om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6D40CF6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ubgenus - </w:t>
            </w: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ebastomus</w:t>
            </w:r>
            <w:proofErr w:type="spellEnd"/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6A61A43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3EE4DCB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6CF44E6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737134F6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1B1526C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9%</w:t>
            </w:r>
          </w:p>
        </w:tc>
      </w:tr>
      <w:tr w:rsidR="00A56807" w:rsidRPr="00BC7098" w14:paraId="4219F450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0A7B33C0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337D0493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micinct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5E253B3D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Halfbanded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555E8A1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6E3B87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09299F7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1CD6EB47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670EE953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A56807" w:rsidRPr="00BC7098" w14:paraId="7D198574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78BE6EC3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ptatretu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3CAC168B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toutii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30E994F5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Pacific Hag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0C04594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1DE14C83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67410A0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52A1FC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6F2F1A86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3%</w:t>
            </w:r>
          </w:p>
        </w:tc>
      </w:tr>
      <w:tr w:rsidR="00A56807" w:rsidRPr="00BC7098" w14:paraId="754DFB76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5721C03B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44D8727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osace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3EAC5A08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Rosy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7506C915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05D2537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306968C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56E4695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3AE16E37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5%</w:t>
            </w:r>
          </w:p>
        </w:tc>
      </w:tr>
      <w:tr w:rsidR="00A56807" w:rsidRPr="00BC7098" w14:paraId="69C5C243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4BB4C2A5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709C199E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oodei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2F8FAEE5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Chilipepper</w:t>
            </w:r>
            <w:proofErr w:type="spellEnd"/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363561A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38EF408B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4D8BF34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0D00E26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77AE036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A56807" w:rsidRPr="00BC7098" w14:paraId="764C56E1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62BA6C90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24E3C38E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nstellat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50D1DFFF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tarry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1E8B296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5BC13B1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1F051BA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201B865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5C5CFC6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A56807" w:rsidRPr="00BC7098" w14:paraId="27BD132C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69ADF6EA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51E64E8A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uberrim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0B5FF4AE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Yelloweye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ckfish*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7B3A63F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0A18FF4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7C0506E6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7E69EC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6FE7B95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1%</w:t>
            </w:r>
          </w:p>
        </w:tc>
      </w:tr>
      <w:tr w:rsidR="00A56807" w:rsidRPr="00BC7098" w14:paraId="75835082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1B95420C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ydrolagu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48138FA4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lliei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317A52C8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potted Rat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3CC69215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8DEF7C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0CD4B0C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568EF5E5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28162B2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A56807" w:rsidRPr="00BC7098" w14:paraId="21013A87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49B49266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2F61209B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urin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3C2CB413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Copper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1A05079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E01A2D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2FD0202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5E6DD45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7323019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A56807" w:rsidRPr="00BC7098" w14:paraId="3FF32E7D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472F0EE8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735BA728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pkinsi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1E28914F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quarespot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155B4D35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AADA4F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229FB41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3CB9317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3EC5A90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1%</w:t>
            </w:r>
          </w:p>
        </w:tc>
      </w:tr>
      <w:tr w:rsidR="00A56807" w:rsidRPr="00BC7098" w14:paraId="6A663B16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6F4B584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noplopoma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3886D16B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imbria</w:t>
            </w:r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271CDB1A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able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190E372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5165E027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4C5518F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77ABFC5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05BACD6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A56807" w:rsidRPr="00BC7098" w14:paraId="21808A56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6EF598F3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5EF999F0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ubrivinct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2893692D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Flag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3A36A6C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5DA932C7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3F0DDA4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117AC0E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1D9613C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A56807" w:rsidRPr="00BC7098" w14:paraId="3F4C31C7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5B47DA0F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6E8562F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xicola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0E327EB1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tripetail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42330193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39D043D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05C8388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D2C375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12F79643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A56807" w:rsidRPr="00BC7098" w14:paraId="590F1AA2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691E63ED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rlucciu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4DEC639F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oduct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00B6B384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North Pacific Hake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7C117FE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663CC0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7D97267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AACBCF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12A82E9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A56807" w:rsidRPr="00BC7098" w14:paraId="558AA2B6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337DAE44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77933261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evis</w:t>
            </w:r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65009E9C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Cowcod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63D1ABC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7DB6BFD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66EB565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D5BB4A5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273FCC3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A56807" w:rsidRPr="00BC7098" w14:paraId="2445C23E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4291118F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525B74F0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ystin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19A1FACC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Blue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761F354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64AF3F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247D9C8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01E9B19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324F38E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56807" w:rsidRPr="00BC7098" w14:paraId="373044DC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23398856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Pleuronectidae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71300D7A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pp</w:t>
            </w:r>
            <w:proofErr w:type="gram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5B81F10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Righteye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lounders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2308DFE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6818D03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530B708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78E7B21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2CB1AC6B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A56807" w:rsidRPr="00BC7098" w14:paraId="2507B92D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51CE8A68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Bothidae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7BA0937D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pp</w:t>
            </w:r>
            <w:proofErr w:type="gram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5A472F33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Lefteye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lounders 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77EA9D0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7E9800A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285D9CC6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A5421E3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76E0B18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56807" w:rsidRPr="00BC7098" w14:paraId="34659C5F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3457B61C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23F223F2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anostom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1B59B13D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Blackgill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5AF13F16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740E053B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58EBAB4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415E28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2608A31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56807" w:rsidRPr="00BC7098" w14:paraId="4557DA55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392CBB62" w14:textId="77777777" w:rsidR="00A56807" w:rsidRPr="00BC7098" w:rsidRDefault="00A56807" w:rsidP="00AB3C13">
            <w:pPr>
              <w:spacing w:after="0" w:line="240" w:lineRule="auto"/>
              <w:ind w:left="-18" w:firstLine="28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exagrammo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041D7466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ecagramm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79071FB4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Kelp Greenling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2158348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FE2F2E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508E8BE5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0799BE9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1549A55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A56807" w:rsidRPr="00BC7098" w14:paraId="58A870EE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565FDAC6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3658CD5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uf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07CAACFF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Bank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055B681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1EB3F4D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78C4E3C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3464077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7A70E905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A56807" w:rsidRPr="00BC7098" w14:paraId="61A71FB4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51014E13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Zaniolepi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3A1D1328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pp</w:t>
            </w:r>
            <w:proofErr w:type="gram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0874C0B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Combfishes</w:t>
            </w:r>
            <w:proofErr w:type="spellEnd"/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02122ED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0E9C638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20A1D41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7B52FFE6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34B367F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A56807" w:rsidRPr="00BC7098" w14:paraId="7A10036F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63781B1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11B47EB4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iali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546D731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North-Pacific Argentine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05E51FF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206E0D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1CECDA8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588EE0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6B8C226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56807" w:rsidRPr="00BC7098" w14:paraId="55D6E6A5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5360A0A6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icrostomu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3CFFECBA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cific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41296F0A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Dover Sole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6D95B9C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406189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18EAED6B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07A2E60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16DDCB8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A56807" w:rsidRPr="00BC7098" w14:paraId="69DFF0B5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305B1C8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32629062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sifer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0A49C690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wordspine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4B53365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52577726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0082CFB7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356749F7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6BE2764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56807" w:rsidRPr="00BC7098" w14:paraId="4FB25D1A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4F224012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7000D71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elvomaculat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6B48846A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Rosethorn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580CC87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7D73AE6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59F7C86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11D08086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3715859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A56807" w:rsidRPr="00BC7098" w14:paraId="3CFF81CA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08AA7C3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ophry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0F6C5F04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etul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4B85DACB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English Sole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69277C6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ADB7EE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419FA8A6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515CE8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6FF59FC7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A56807" w:rsidRPr="00BC7098" w14:paraId="685DCF83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</w:tcPr>
          <w:p w14:paraId="3122FCD3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noWrap/>
            <w:vAlign w:val="bottom"/>
          </w:tcPr>
          <w:p w14:paraId="2649E75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7C3CF9C0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Family – Smelts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4A463256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0205E33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36E96907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336EFB0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0177B4C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56807" w:rsidRPr="00BC7098" w14:paraId="0B7150D7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71EEC368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6FCB6AE2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vali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69D054EA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peckled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785675B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7EFC09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33BCD85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EC4803B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71CAC84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56807" w:rsidRPr="00BC7098" w14:paraId="72E6B30E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</w:tcPr>
          <w:p w14:paraId="1536F8E3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noWrap/>
            <w:vAlign w:val="bottom"/>
          </w:tcPr>
          <w:p w14:paraId="78F6D974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310131CD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Family- Poachers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15E0464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57F53CE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762F4B3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0F64F47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2837774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56807" w:rsidRPr="00BC7098" w14:paraId="012D8EA9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</w:tcPr>
          <w:p w14:paraId="17701401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noWrap/>
            <w:vAlign w:val="bottom"/>
          </w:tcPr>
          <w:p w14:paraId="41BC1DD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68D192C6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mily- </w:t>
            </w: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culpins</w:t>
            </w:r>
            <w:proofErr w:type="spellEnd"/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4AF8B5A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25EC8C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494A2C3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3D8F790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6745F0A3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56807" w:rsidRPr="00BC7098" w14:paraId="63555874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4BC69D05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opsetta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1D82A86E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jordani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38843A36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Petrale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ole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43B9F093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F4F11C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2769684B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11D2C1CB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4B2847B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56807" w:rsidRPr="00BC7098" w14:paraId="589DA165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5C2F53D3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ycod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1EAF9EE5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rtezian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526F777B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Bigfin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elpout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19477DA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6AD477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209A7B9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1850D66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5AF7344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56807" w:rsidRPr="00BC7098" w14:paraId="261C9A6A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32458778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hinogobiop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306AD006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icholsii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0CBB5052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Blackeye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oby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090520F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4CEB95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29A9F483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7816034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2EC3BC53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56807" w:rsidRPr="00BC7098" w14:paraId="3D0AF8C8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325C9B51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25BF3EDB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zacentr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34DB1586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harpchin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53D597D6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42EC4A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513A572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62EB7B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4A626D6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56807" w:rsidRPr="00BC7098" w14:paraId="3ADE4406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68F6E2A0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narrhichthy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62610963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cellat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3FB1FF12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Wolf-eel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2A9322CB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9AA83A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4D88DF67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16EF4E6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0E785EE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56807" w:rsidRPr="00BC7098" w14:paraId="0BCD6148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7BE46E2C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olobu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05637F94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pp</w:t>
            </w:r>
            <w:proofErr w:type="gram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55221254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us- </w:t>
            </w: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Thornyheads</w:t>
            </w:r>
            <w:proofErr w:type="spellEnd"/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1725F7E3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6A36B0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664CA6E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5ACE0B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018CA61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56807" w:rsidRPr="00BC7098" w14:paraId="4EFE6E27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</w:tcPr>
          <w:p w14:paraId="6119CA3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noWrap/>
            <w:vAlign w:val="bottom"/>
          </w:tcPr>
          <w:p w14:paraId="356F9B20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159EF571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mily- </w:t>
            </w: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Pricklebacks</w:t>
            </w:r>
            <w:proofErr w:type="spellEnd"/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0E3AA93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7B7AB9E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2E3A0C9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0400B4B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4B030C5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56807" w:rsidRPr="00BC7098" w14:paraId="04812469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11D4BF9D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yptocephalu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29C79DAA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zachir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69F83C00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Rex Sole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7322C38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17B3479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53CD4A89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05B140D7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7F01D62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56807" w:rsidRPr="00BC7098" w14:paraId="700814CD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695E710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epidopsetta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67235C81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ilineata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52A0B2D4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Rock Sole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79F9536B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D0218F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0485C27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1A82CC6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527F12FB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56807" w:rsidRPr="00BC7098" w14:paraId="27F2ACF2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0112F2B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Bathymasteridae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4EF5FBDE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spp</w:t>
            </w:r>
            <w:proofErr w:type="gram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4DCC65FD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Ronquils</w:t>
            </w:r>
            <w:proofErr w:type="spellEnd"/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3571874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5F5EBB7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504B229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6D7BE56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7B8E94E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56807" w:rsidRPr="00BC7098" w14:paraId="35CC068E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23E189B8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richthy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1E6D2E7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otat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5D9C3DCE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Plainfin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idshipman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4DFBF8F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568B734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3ED31AB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3B43B0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11DF1241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56807" w:rsidRPr="00BC7098" w14:paraId="1B0B07D1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6F243F3D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aja</w:t>
            </w:r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5C9AF634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hina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3FE40A3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Longnose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kate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2A6904A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19E51DC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05B3B58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5A47E74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171BA80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56807" w:rsidRPr="00BC7098" w14:paraId="54A98CA3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1137918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1BD6AF2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urora</w:t>
            </w:r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160A2D1C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Aurora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1F7138A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55974252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26D833F5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F4E149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1E8AFA1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56807" w:rsidRPr="00BC7098" w14:paraId="6F64668F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0785373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1CA3DEF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rameri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55ADAD74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Darkblotched</w:t>
            </w:r>
            <w:proofErr w:type="spellEnd"/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F*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02E4216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04E2DD64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0E53FEC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762D528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30E57FCB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56807" w:rsidRPr="00BC7098" w14:paraId="3360F19D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79BF77A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415E3DAD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liger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5770E100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Quillback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20749DF6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34DC9B7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0E46024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ED2E910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702AC1F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56807" w:rsidRPr="00BC7098" w14:paraId="206DAD95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2921D167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bastes</w:t>
            </w:r>
            <w:proofErr w:type="spellEnd"/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116B2D32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709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igrocinctus</w:t>
            </w:r>
            <w:proofErr w:type="spellEnd"/>
            <w:proofErr w:type="gramEnd"/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57B1834C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Tiger Rockfish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5006D3E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30FCF25B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72EA5CE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23FC086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1D8F604A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56807" w:rsidRPr="00BC7098" w14:paraId="72AB52E9" w14:textId="77777777" w:rsidTr="00AB3C13">
        <w:trPr>
          <w:trHeight w:val="345"/>
        </w:trPr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2AA8F789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noWrap/>
            <w:vAlign w:val="bottom"/>
          </w:tcPr>
          <w:p w14:paraId="2F2D0468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FFFFF"/>
            <w:noWrap/>
            <w:vAlign w:val="bottom"/>
            <w:hideMark/>
          </w:tcPr>
          <w:p w14:paraId="6D0EE81D" w14:textId="77777777" w:rsidR="00A56807" w:rsidRPr="00BC7098" w:rsidRDefault="00A56807" w:rsidP="00AB3C13">
            <w:pPr>
              <w:spacing w:after="0" w:line="240" w:lineRule="auto"/>
              <w:ind w:left="-18"/>
              <w:rPr>
                <w:rFonts w:eastAsiaTheme="minorEastAsia" w:cs="Times New Roman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Unknown fishes</w:t>
            </w:r>
          </w:p>
        </w:tc>
        <w:tc>
          <w:tcPr>
            <w:tcW w:w="821" w:type="dxa"/>
            <w:shd w:val="clear" w:color="auto" w:fill="FFFFFF"/>
            <w:noWrap/>
            <w:vAlign w:val="bottom"/>
            <w:hideMark/>
          </w:tcPr>
          <w:p w14:paraId="6FEB94A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3BB3794E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14:paraId="6F4171AF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3CB34A4C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55" w:type="dxa"/>
            <w:shd w:val="clear" w:color="auto" w:fill="FFFFFF"/>
            <w:noWrap/>
            <w:vAlign w:val="bottom"/>
            <w:hideMark/>
          </w:tcPr>
          <w:p w14:paraId="368DA2CD" w14:textId="77777777" w:rsidR="00A56807" w:rsidRPr="00BC7098" w:rsidRDefault="00A56807" w:rsidP="00AB3C13">
            <w:pPr>
              <w:spacing w:after="0" w:line="240" w:lineRule="auto"/>
              <w:ind w:left="-1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7098">
              <w:rPr>
                <w:rFonts w:eastAsia="Times New Roman" w:cs="Times New Roman"/>
                <w:color w:val="000000"/>
                <w:sz w:val="20"/>
                <w:szCs w:val="20"/>
              </w:rPr>
              <w:t>26%</w:t>
            </w:r>
          </w:p>
        </w:tc>
      </w:tr>
    </w:tbl>
    <w:p w14:paraId="31989694" w14:textId="52242052" w:rsidR="00833350" w:rsidRPr="00AB3C13" w:rsidRDefault="00833350" w:rsidP="00833350">
      <w:pPr>
        <w:rPr>
          <w:sz w:val="24"/>
          <w:szCs w:val="24"/>
        </w:rPr>
      </w:pPr>
      <w:r w:rsidRPr="00AB3C13">
        <w:rPr>
          <w:rFonts w:eastAsia="Arial Unicode MS" w:cs="Times New Roman"/>
          <w:color w:val="000000"/>
          <w:sz w:val="24"/>
          <w:szCs w:val="24"/>
          <w:bdr w:val="none" w:sz="0" w:space="0" w:color="auto" w:frame="1"/>
        </w:rPr>
        <w:t xml:space="preserve">Complete list of fish species observed in </w:t>
      </w:r>
      <w:r w:rsidR="00CF1D30">
        <w:rPr>
          <w:rFonts w:eastAsia="Arial Unicode MS" w:cs="Times New Roman"/>
          <w:color w:val="000000"/>
          <w:sz w:val="24"/>
          <w:szCs w:val="24"/>
          <w:bdr w:val="none" w:sz="0" w:space="0" w:color="auto" w:frame="1"/>
        </w:rPr>
        <w:t>video</w:t>
      </w:r>
      <w:bookmarkStart w:id="0" w:name="_GoBack"/>
      <w:bookmarkEnd w:id="0"/>
      <w:r w:rsidRPr="00AB3C13">
        <w:rPr>
          <w:rFonts w:eastAsia="Arial Unicode MS" w:cs="Times New Roman"/>
          <w:color w:val="000000"/>
          <w:sz w:val="24"/>
          <w:szCs w:val="24"/>
          <w:bdr w:val="none" w:sz="0" w:space="0" w:color="auto" w:frame="1"/>
        </w:rPr>
        <w:t xml:space="preserve"> surveys that were co-located within 500 m of fishing sets (n = 299 lander drops) by sub-region. Frequency of occurrence (Freq. occur.) is calculated from the number of drops out of 299 in which the species was observed. </w:t>
      </w:r>
      <w:proofErr w:type="gramStart"/>
      <w:r w:rsidRPr="00AB3C13">
        <w:rPr>
          <w:rFonts w:eastAsia="Arial Unicode MS" w:cs="Times New Roman"/>
          <w:color w:val="000000"/>
          <w:sz w:val="24"/>
          <w:szCs w:val="24"/>
          <w:bdr w:val="none" w:sz="0" w:space="0" w:color="auto" w:frame="1"/>
        </w:rPr>
        <w:t>Rebuilding species are denoted by an asterisk</w:t>
      </w:r>
      <w:proofErr w:type="gramEnd"/>
      <w:r w:rsidRPr="00AB3C13">
        <w:rPr>
          <w:rFonts w:eastAsia="Arial Unicode MS" w:cs="Times New Roman"/>
          <w:color w:val="000000"/>
          <w:sz w:val="24"/>
          <w:szCs w:val="24"/>
          <w:bdr w:val="none" w:sz="0" w:space="0" w:color="auto" w:frame="1"/>
        </w:rPr>
        <w:t xml:space="preserve"> (*).</w:t>
      </w:r>
    </w:p>
    <w:p w14:paraId="45D56ED4" w14:textId="77777777" w:rsidR="002441DD" w:rsidRDefault="002441DD"/>
    <w:sectPr w:rsidR="002441DD" w:rsidSect="00AB3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350"/>
    <w:rsid w:val="00016D8A"/>
    <w:rsid w:val="0007128D"/>
    <w:rsid w:val="002441DD"/>
    <w:rsid w:val="002C6B7B"/>
    <w:rsid w:val="007F7A8E"/>
    <w:rsid w:val="00833350"/>
    <w:rsid w:val="00A56807"/>
    <w:rsid w:val="00AB3C13"/>
    <w:rsid w:val="00CF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2523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35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6B7B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B7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3335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35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6B7B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B7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3335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9</Words>
  <Characters>2846</Characters>
  <Application>Microsoft Macintosh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Starr</dc:creator>
  <cp:keywords/>
  <dc:description/>
  <cp:lastModifiedBy>Rick Starr</cp:lastModifiedBy>
  <cp:revision>4</cp:revision>
  <dcterms:created xsi:type="dcterms:W3CDTF">2016-09-17T18:08:00Z</dcterms:created>
  <dcterms:modified xsi:type="dcterms:W3CDTF">2016-11-29T19:58:00Z</dcterms:modified>
</cp:coreProperties>
</file>